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37DAD1" w14:textId="4FC4EE89" w:rsidR="00B26082" w:rsidRDefault="00B26082" w:rsidP="0031687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31413"/>
          <w:sz w:val="24"/>
          <w:szCs w:val="24"/>
        </w:rPr>
      </w:pPr>
      <w:bookmarkStart w:id="0" w:name="OLE_LINK278"/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Table </w:t>
      </w:r>
      <w:r w:rsidR="003039E7">
        <w:rPr>
          <w:rFonts w:ascii="Times New Roman" w:hAnsi="Times New Roman" w:cs="Times New Roman"/>
          <w:b/>
          <w:bCs/>
          <w:color w:val="131413"/>
          <w:sz w:val="24"/>
          <w:szCs w:val="24"/>
        </w:rPr>
        <w:t>S</w:t>
      </w:r>
      <w:r w:rsidR="008A327F">
        <w:rPr>
          <w:rFonts w:ascii="Times New Roman" w:hAnsi="Times New Roman" w:cs="Times New Roman"/>
          <w:b/>
          <w:bCs/>
          <w:color w:val="131413"/>
          <w:sz w:val="24"/>
          <w:szCs w:val="24"/>
        </w:rPr>
        <w:t>4</w:t>
      </w:r>
      <w:r w:rsidR="00A16596">
        <w:rPr>
          <w:rFonts w:ascii="Times New Roman" w:hAnsi="Times New Roman" w:cs="Times New Roman"/>
          <w:b/>
          <w:bCs/>
          <w:color w:val="131413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 </w:t>
      </w:r>
      <w:bookmarkStart w:id="1" w:name="OLE_LINK85"/>
      <w:r>
        <w:rPr>
          <w:rFonts w:ascii="Times New Roman" w:hAnsi="Times New Roman" w:cs="Times New Roman"/>
          <w:color w:val="131413"/>
          <w:sz w:val="24"/>
          <w:szCs w:val="24"/>
        </w:rPr>
        <w:t>Comparison of the mimicking and forecasted abilities between ARDL</w:t>
      </w:r>
      <w:r w:rsidR="0031687F">
        <w:rPr>
          <w:rFonts w:ascii="Times New Roman" w:hAnsi="Times New Roman" w:cs="Times New Roman"/>
          <w:color w:val="131413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131413"/>
          <w:sz w:val="24"/>
          <w:szCs w:val="24"/>
        </w:rPr>
        <w:t>NARDL</w:t>
      </w:r>
      <w:r w:rsidR="0031687F">
        <w:rPr>
          <w:rFonts w:ascii="Times New Roman" w:hAnsi="Times New Roman" w:cs="Times New Roman"/>
          <w:color w:val="131413"/>
          <w:sz w:val="24"/>
          <w:szCs w:val="24"/>
        </w:rPr>
        <w:t xml:space="preserve">, and </w:t>
      </w:r>
      <w:r w:rsidR="00E97696">
        <w:rPr>
          <w:rFonts w:ascii="Times New Roman" w:hAnsi="Times New Roman" w:cs="Times New Roman"/>
          <w:color w:val="131413"/>
          <w:sz w:val="24"/>
          <w:szCs w:val="24"/>
        </w:rPr>
        <w:t>GAM</w:t>
      </w:r>
      <w:r w:rsidR="00AD7A22">
        <w:rPr>
          <w:rFonts w:ascii="Times New Roman" w:hAnsi="Times New Roman" w:cs="Times New Roman"/>
          <w:color w:val="131413"/>
          <w:sz w:val="24"/>
          <w:szCs w:val="24"/>
        </w:rPr>
        <w:t xml:space="preserve"> model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4"/>
        <w:gridCol w:w="857"/>
        <w:gridCol w:w="863"/>
        <w:gridCol w:w="857"/>
        <w:gridCol w:w="743"/>
        <w:gridCol w:w="978"/>
        <w:gridCol w:w="239"/>
        <w:gridCol w:w="970"/>
        <w:gridCol w:w="863"/>
        <w:gridCol w:w="857"/>
        <w:gridCol w:w="743"/>
        <w:gridCol w:w="978"/>
      </w:tblGrid>
      <w:tr w:rsidR="00586B59" w:rsidRPr="00F1338A" w14:paraId="4A81E3FD" w14:textId="77777777" w:rsidTr="00586B59">
        <w:trPr>
          <w:trHeight w:val="312"/>
          <w:jc w:val="center"/>
        </w:trPr>
        <w:tc>
          <w:tcPr>
            <w:tcW w:w="509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bookmarkEnd w:id="0"/>
          <w:bookmarkEnd w:id="1"/>
          <w:p w14:paraId="0ED2365B" w14:textId="77777777" w:rsidR="00586B59" w:rsidRPr="00F1338A" w:rsidRDefault="00586B5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s</w:t>
            </w:r>
          </w:p>
        </w:tc>
        <w:tc>
          <w:tcPr>
            <w:tcW w:w="2157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7C0967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8A">
              <w:rPr>
                <w:rFonts w:ascii="Times New Roman" w:hAnsi="Times New Roman" w:cs="Times New Roman"/>
                <w:color w:val="131413"/>
                <w:szCs w:val="21"/>
              </w:rPr>
              <w:t>Mimicking part</w:t>
            </w:r>
          </w:p>
        </w:tc>
        <w:tc>
          <w:tcPr>
            <w:tcW w:w="120" w:type="pct"/>
            <w:vMerge w:val="restart"/>
            <w:tcBorders>
              <w:top w:val="single" w:sz="4" w:space="0" w:color="auto"/>
            </w:tcBorders>
          </w:tcPr>
          <w:p w14:paraId="0BB30267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14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81896C" w14:textId="19F29E63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ecasting part</w:t>
            </w:r>
          </w:p>
        </w:tc>
      </w:tr>
      <w:tr w:rsidR="00586B59" w:rsidRPr="00F1338A" w14:paraId="6C1574E2" w14:textId="77777777" w:rsidTr="00586B59">
        <w:trPr>
          <w:trHeight w:val="324"/>
          <w:jc w:val="center"/>
        </w:trPr>
        <w:tc>
          <w:tcPr>
            <w:tcW w:w="50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144AC8" w14:textId="77777777" w:rsidR="00586B59" w:rsidRPr="00F1338A" w:rsidRDefault="00586B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85CDBF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D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32F23A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E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836CBF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MSE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EF8E6A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R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3746BB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MSPE</w:t>
            </w:r>
          </w:p>
        </w:tc>
        <w:tc>
          <w:tcPr>
            <w:tcW w:w="120" w:type="pct"/>
            <w:vMerge/>
            <w:tcBorders>
              <w:bottom w:val="single" w:sz="4" w:space="0" w:color="auto"/>
            </w:tcBorders>
          </w:tcPr>
          <w:p w14:paraId="75FE9FEE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A1660C" w14:textId="6D6FD300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D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D4CCB2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E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BDCFEA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MSE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DDF23D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R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A2EAC6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MSPE</w:t>
            </w:r>
          </w:p>
        </w:tc>
      </w:tr>
      <w:tr w:rsidR="00586B59" w:rsidRPr="00F1338A" w14:paraId="2CBA0E10" w14:textId="77777777" w:rsidTr="00586B59">
        <w:trPr>
          <w:trHeight w:val="324"/>
          <w:jc w:val="center"/>
        </w:trPr>
        <w:tc>
          <w:tcPr>
            <w:tcW w:w="5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E3202D5" w14:textId="77777777" w:rsidR="00586B59" w:rsidRPr="00F1338A" w:rsidRDefault="00586B5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DL</w:t>
            </w:r>
          </w:p>
        </w:tc>
        <w:tc>
          <w:tcPr>
            <w:tcW w:w="4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FA35B41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141</w:t>
            </w:r>
          </w:p>
        </w:tc>
        <w:tc>
          <w:tcPr>
            <w:tcW w:w="4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8F09718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1</w:t>
            </w:r>
          </w:p>
        </w:tc>
        <w:tc>
          <w:tcPr>
            <w:tcW w:w="4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0E13C53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3.394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D4165E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41</w:t>
            </w:r>
          </w:p>
        </w:tc>
        <w:tc>
          <w:tcPr>
            <w:tcW w:w="490" w:type="pct"/>
            <w:tcBorders>
              <w:top w:val="single" w:sz="4" w:space="0" w:color="auto"/>
            </w:tcBorders>
            <w:hideMark/>
          </w:tcPr>
          <w:p w14:paraId="226AE24D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16</w:t>
            </w:r>
          </w:p>
        </w:tc>
        <w:tc>
          <w:tcPr>
            <w:tcW w:w="120" w:type="pct"/>
            <w:tcBorders>
              <w:top w:val="single" w:sz="4" w:space="0" w:color="auto"/>
            </w:tcBorders>
          </w:tcPr>
          <w:p w14:paraId="775AD91F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97868C1" w14:textId="444A7442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9.6411</w:t>
            </w:r>
          </w:p>
        </w:tc>
        <w:tc>
          <w:tcPr>
            <w:tcW w:w="4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B57AA94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06</w:t>
            </w:r>
          </w:p>
        </w:tc>
        <w:tc>
          <w:tcPr>
            <w:tcW w:w="4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D37A9FD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8.622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B81078F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kern w:val="0"/>
                <w:szCs w:val="21"/>
              </w:rPr>
              <w:t>0.360</w:t>
            </w:r>
          </w:p>
        </w:tc>
        <w:tc>
          <w:tcPr>
            <w:tcW w:w="490" w:type="pct"/>
            <w:tcBorders>
              <w:top w:val="single" w:sz="4" w:space="0" w:color="auto"/>
            </w:tcBorders>
            <w:hideMark/>
          </w:tcPr>
          <w:p w14:paraId="100BB8B7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7</w:t>
            </w:r>
          </w:p>
        </w:tc>
      </w:tr>
      <w:tr w:rsidR="00586B59" w:rsidRPr="00F1338A" w14:paraId="04780B7A" w14:textId="77777777" w:rsidTr="00586B59">
        <w:trPr>
          <w:trHeight w:val="324"/>
          <w:jc w:val="center"/>
        </w:trPr>
        <w:tc>
          <w:tcPr>
            <w:tcW w:w="509" w:type="pct"/>
            <w:noWrap/>
            <w:vAlign w:val="center"/>
            <w:hideMark/>
          </w:tcPr>
          <w:p w14:paraId="78BA3D85" w14:textId="77777777" w:rsidR="00586B59" w:rsidRPr="00F1338A" w:rsidRDefault="00586B5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RDL</w:t>
            </w:r>
          </w:p>
        </w:tc>
        <w:tc>
          <w:tcPr>
            <w:tcW w:w="430" w:type="pct"/>
            <w:noWrap/>
            <w:vAlign w:val="center"/>
            <w:hideMark/>
          </w:tcPr>
          <w:p w14:paraId="1BD722FC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232</w:t>
            </w:r>
          </w:p>
        </w:tc>
        <w:tc>
          <w:tcPr>
            <w:tcW w:w="433" w:type="pct"/>
            <w:noWrap/>
            <w:vAlign w:val="center"/>
            <w:hideMark/>
          </w:tcPr>
          <w:p w14:paraId="2765E734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kern w:val="0"/>
                <w:szCs w:val="21"/>
              </w:rPr>
              <w:t>0.207</w:t>
            </w:r>
          </w:p>
        </w:tc>
        <w:tc>
          <w:tcPr>
            <w:tcW w:w="430" w:type="pct"/>
            <w:noWrap/>
            <w:vAlign w:val="center"/>
            <w:hideMark/>
          </w:tcPr>
          <w:p w14:paraId="0B637E93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kern w:val="0"/>
                <w:szCs w:val="21"/>
              </w:rPr>
              <w:t>55.600</w:t>
            </w:r>
          </w:p>
        </w:tc>
        <w:tc>
          <w:tcPr>
            <w:tcW w:w="373" w:type="pct"/>
            <w:noWrap/>
            <w:vAlign w:val="center"/>
            <w:hideMark/>
          </w:tcPr>
          <w:p w14:paraId="02FB883A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kern w:val="0"/>
                <w:szCs w:val="21"/>
              </w:rPr>
              <w:t>0.197</w:t>
            </w:r>
          </w:p>
        </w:tc>
        <w:tc>
          <w:tcPr>
            <w:tcW w:w="490" w:type="pct"/>
            <w:hideMark/>
          </w:tcPr>
          <w:p w14:paraId="06A5BCBD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kern w:val="0"/>
                <w:szCs w:val="21"/>
              </w:rPr>
              <w:t>0.263</w:t>
            </w:r>
          </w:p>
        </w:tc>
        <w:tc>
          <w:tcPr>
            <w:tcW w:w="120" w:type="pct"/>
          </w:tcPr>
          <w:p w14:paraId="3CEE2BCE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14:paraId="1F4663D3" w14:textId="73486F99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kern w:val="0"/>
                <w:szCs w:val="21"/>
              </w:rPr>
              <w:t>25.598</w:t>
            </w:r>
          </w:p>
        </w:tc>
        <w:tc>
          <w:tcPr>
            <w:tcW w:w="433" w:type="pct"/>
            <w:noWrap/>
            <w:vAlign w:val="center"/>
            <w:hideMark/>
          </w:tcPr>
          <w:p w14:paraId="6A7052DB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kern w:val="0"/>
                <w:szCs w:val="21"/>
              </w:rPr>
              <w:t>0.213</w:t>
            </w:r>
          </w:p>
        </w:tc>
        <w:tc>
          <w:tcPr>
            <w:tcW w:w="430" w:type="pct"/>
            <w:noWrap/>
            <w:vAlign w:val="center"/>
            <w:hideMark/>
          </w:tcPr>
          <w:p w14:paraId="72279BDF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kern w:val="0"/>
                <w:szCs w:val="21"/>
              </w:rPr>
              <w:t>35.288</w:t>
            </w:r>
          </w:p>
        </w:tc>
        <w:tc>
          <w:tcPr>
            <w:tcW w:w="373" w:type="pct"/>
            <w:noWrap/>
            <w:vAlign w:val="center"/>
            <w:hideMark/>
          </w:tcPr>
          <w:p w14:paraId="7493A95A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kern w:val="0"/>
                <w:szCs w:val="21"/>
              </w:rPr>
              <w:t>0.233</w:t>
            </w:r>
          </w:p>
        </w:tc>
        <w:tc>
          <w:tcPr>
            <w:tcW w:w="490" w:type="pct"/>
            <w:hideMark/>
          </w:tcPr>
          <w:p w14:paraId="5FD4DEE6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3</w:t>
            </w:r>
          </w:p>
        </w:tc>
      </w:tr>
      <w:tr w:rsidR="00586B59" w:rsidRPr="00F1338A" w14:paraId="70A0D318" w14:textId="77777777" w:rsidTr="00586B59">
        <w:trPr>
          <w:trHeight w:val="324"/>
          <w:jc w:val="center"/>
        </w:trPr>
        <w:tc>
          <w:tcPr>
            <w:tcW w:w="509" w:type="pct"/>
            <w:noWrap/>
            <w:vAlign w:val="center"/>
          </w:tcPr>
          <w:p w14:paraId="725AD649" w14:textId="1EC7BC5A" w:rsidR="00586B59" w:rsidRPr="00F1338A" w:rsidRDefault="00586B5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M</w:t>
            </w:r>
          </w:p>
        </w:tc>
        <w:tc>
          <w:tcPr>
            <w:tcW w:w="430" w:type="pct"/>
            <w:noWrap/>
            <w:vAlign w:val="center"/>
          </w:tcPr>
          <w:p w14:paraId="21DB928D" w14:textId="4E9DA9A0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F133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98</w:t>
            </w:r>
          </w:p>
        </w:tc>
        <w:tc>
          <w:tcPr>
            <w:tcW w:w="433" w:type="pct"/>
            <w:noWrap/>
            <w:vAlign w:val="center"/>
          </w:tcPr>
          <w:p w14:paraId="7F91F194" w14:textId="535508F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F1338A">
              <w:rPr>
                <w:rFonts w:ascii="Times New Roman" w:eastAsia="宋体" w:hAnsi="Times New Roman" w:cs="Times New Roman"/>
                <w:kern w:val="0"/>
                <w:szCs w:val="21"/>
              </w:rPr>
              <w:t>.277</w:t>
            </w:r>
          </w:p>
        </w:tc>
        <w:tc>
          <w:tcPr>
            <w:tcW w:w="430" w:type="pct"/>
            <w:noWrap/>
            <w:vAlign w:val="center"/>
          </w:tcPr>
          <w:p w14:paraId="1CEDAA1D" w14:textId="45D928F2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Pr="00F1338A">
              <w:rPr>
                <w:rFonts w:ascii="Times New Roman" w:eastAsia="宋体" w:hAnsi="Times New Roman" w:cs="Times New Roman"/>
                <w:kern w:val="0"/>
                <w:szCs w:val="21"/>
              </w:rPr>
              <w:t>5.376</w:t>
            </w:r>
          </w:p>
        </w:tc>
        <w:tc>
          <w:tcPr>
            <w:tcW w:w="373" w:type="pct"/>
            <w:noWrap/>
            <w:vAlign w:val="center"/>
          </w:tcPr>
          <w:p w14:paraId="64A3CB03" w14:textId="2B85289A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F1338A">
              <w:rPr>
                <w:rFonts w:ascii="Times New Roman" w:eastAsia="宋体" w:hAnsi="Times New Roman" w:cs="Times New Roman"/>
                <w:kern w:val="0"/>
                <w:szCs w:val="21"/>
              </w:rPr>
              <w:t>.243</w:t>
            </w:r>
          </w:p>
        </w:tc>
        <w:tc>
          <w:tcPr>
            <w:tcW w:w="490" w:type="pct"/>
          </w:tcPr>
          <w:p w14:paraId="7AB01FEE" w14:textId="61B344DD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F1338A">
              <w:rPr>
                <w:rFonts w:ascii="Times New Roman" w:eastAsia="宋体" w:hAnsi="Times New Roman" w:cs="Times New Roman"/>
                <w:kern w:val="0"/>
                <w:szCs w:val="21"/>
              </w:rPr>
              <w:t>.368</w:t>
            </w:r>
          </w:p>
        </w:tc>
        <w:tc>
          <w:tcPr>
            <w:tcW w:w="120" w:type="pct"/>
          </w:tcPr>
          <w:p w14:paraId="38AFDE2D" w14:textId="77777777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87" w:type="pct"/>
            <w:noWrap/>
            <w:vAlign w:val="center"/>
          </w:tcPr>
          <w:p w14:paraId="51C5F89A" w14:textId="181354FB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F1338A">
              <w:rPr>
                <w:rFonts w:ascii="Times New Roman" w:eastAsia="宋体" w:hAnsi="Times New Roman" w:cs="Times New Roman"/>
                <w:kern w:val="0"/>
                <w:szCs w:val="21"/>
              </w:rPr>
              <w:t>4.184</w:t>
            </w:r>
          </w:p>
        </w:tc>
        <w:tc>
          <w:tcPr>
            <w:tcW w:w="433" w:type="pct"/>
            <w:noWrap/>
            <w:vAlign w:val="center"/>
          </w:tcPr>
          <w:p w14:paraId="32DF11A0" w14:textId="627A719B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F1338A">
              <w:rPr>
                <w:rFonts w:ascii="Times New Roman" w:eastAsia="宋体" w:hAnsi="Times New Roman" w:cs="Times New Roman"/>
                <w:kern w:val="0"/>
                <w:szCs w:val="21"/>
              </w:rPr>
              <w:t>.261</w:t>
            </w:r>
          </w:p>
        </w:tc>
        <w:tc>
          <w:tcPr>
            <w:tcW w:w="430" w:type="pct"/>
            <w:noWrap/>
            <w:vAlign w:val="center"/>
          </w:tcPr>
          <w:p w14:paraId="32B3ED42" w14:textId="1505AF44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F1338A">
              <w:rPr>
                <w:rFonts w:ascii="Times New Roman" w:eastAsia="宋体" w:hAnsi="Times New Roman" w:cs="Times New Roman"/>
                <w:kern w:val="0"/>
                <w:szCs w:val="21"/>
              </w:rPr>
              <w:t>4.020</w:t>
            </w:r>
          </w:p>
        </w:tc>
        <w:tc>
          <w:tcPr>
            <w:tcW w:w="373" w:type="pct"/>
            <w:noWrap/>
            <w:vAlign w:val="center"/>
          </w:tcPr>
          <w:p w14:paraId="3BA1D76A" w14:textId="2A60D835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F1338A">
              <w:rPr>
                <w:rFonts w:ascii="Times New Roman" w:eastAsia="宋体" w:hAnsi="Times New Roman" w:cs="Times New Roman"/>
                <w:kern w:val="0"/>
                <w:szCs w:val="21"/>
              </w:rPr>
              <w:t>.220</w:t>
            </w:r>
          </w:p>
        </w:tc>
        <w:tc>
          <w:tcPr>
            <w:tcW w:w="490" w:type="pct"/>
          </w:tcPr>
          <w:p w14:paraId="4AD1E090" w14:textId="399139F1" w:rsidR="00586B59" w:rsidRPr="00F1338A" w:rsidRDefault="00586B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F133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63</w:t>
            </w:r>
          </w:p>
        </w:tc>
      </w:tr>
    </w:tbl>
    <w:p w14:paraId="01D48DCF" w14:textId="2C45B65E" w:rsidR="00562492" w:rsidRDefault="00562492" w:rsidP="00562492">
      <w:pPr>
        <w:widowControl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F1338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ARDL, autoregressive distributed lag model; </w:t>
      </w:r>
      <w:bookmarkStart w:id="2" w:name="_Hlk159155430"/>
      <w:r w:rsidRPr="00F1338A">
        <w:rPr>
          <w:rFonts w:ascii="Times New Roman" w:hAnsi="Times New Roman" w:cs="Times New Roman"/>
          <w:color w:val="000000" w:themeColor="text1"/>
          <w:kern w:val="0"/>
          <w:szCs w:val="21"/>
        </w:rPr>
        <w:t>NARDL, nonlinear autoregressive distributed lag model</w:t>
      </w:r>
      <w:bookmarkEnd w:id="2"/>
      <w:r w:rsidRPr="00F1338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; </w:t>
      </w:r>
      <w:r w:rsidR="005F5729">
        <w:rPr>
          <w:rFonts w:ascii="Times New Roman" w:hAnsi="Times New Roman" w:cs="Times New Roman"/>
          <w:color w:val="000000" w:themeColor="text1"/>
          <w:kern w:val="0"/>
          <w:szCs w:val="21"/>
        </w:rPr>
        <w:t>GAM</w:t>
      </w:r>
      <w:r w:rsidRPr="00F1338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, </w:t>
      </w:r>
      <w:r w:rsidR="005F5729" w:rsidRPr="005F5729">
        <w:rPr>
          <w:rFonts w:ascii="Times New Roman" w:hAnsi="Times New Roman" w:cs="Times New Roman"/>
          <w:color w:val="000000" w:themeColor="text1"/>
          <w:kern w:val="0"/>
          <w:szCs w:val="21"/>
        </w:rPr>
        <w:t>generalized additive model</w:t>
      </w:r>
      <w:r w:rsidRPr="00F1338A">
        <w:rPr>
          <w:rFonts w:ascii="Times New Roman" w:hAnsi="Times New Roman" w:cs="Times New Roman"/>
          <w:color w:val="000000" w:themeColor="text1"/>
          <w:kern w:val="0"/>
          <w:szCs w:val="21"/>
        </w:rPr>
        <w:t>; MAD, mean absolute deviation; MAPE, mean absolute percentage error; RMSE, root mean square error; MER, mean error rate; RMSPE, root mean square percentage error.</w:t>
      </w:r>
      <w:r w:rsidR="00C86BB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</w:p>
    <w:p w14:paraId="2EA9B391" w14:textId="75A297BB" w:rsidR="00A80C34" w:rsidRPr="00C21FEB" w:rsidRDefault="00A80C34" w:rsidP="00B26082">
      <w:pPr>
        <w:rPr>
          <w:sz w:val="24"/>
          <w:szCs w:val="24"/>
        </w:rPr>
      </w:pPr>
    </w:p>
    <w:sectPr w:rsidR="00A80C34" w:rsidRPr="00C21FEB" w:rsidSect="005F46F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BECFF7" w14:textId="77777777" w:rsidR="00D07529" w:rsidRDefault="00D07529" w:rsidP="003F5B76">
      <w:r>
        <w:separator/>
      </w:r>
    </w:p>
  </w:endnote>
  <w:endnote w:type="continuationSeparator" w:id="0">
    <w:p w14:paraId="2F27B46E" w14:textId="77777777" w:rsidR="00D07529" w:rsidRDefault="00D07529" w:rsidP="003F5B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MinionPro-Regular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9C221F" w14:textId="77777777" w:rsidR="00D07529" w:rsidRDefault="00D07529" w:rsidP="003F5B76">
      <w:r>
        <w:separator/>
      </w:r>
    </w:p>
  </w:footnote>
  <w:footnote w:type="continuationSeparator" w:id="0">
    <w:p w14:paraId="639CED98" w14:textId="77777777" w:rsidR="00D07529" w:rsidRDefault="00D07529" w:rsidP="003F5B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C1MDe0MDY3MjMxtjRV0lEKTi0uzszPAykwrAUAnbf5K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va5t95zq0f0dmerw9avve2yze0x2200xez9&quot;&gt;My EndNote Library-Saved&lt;record-ids&gt;&lt;item&gt;2028&lt;/item&gt;&lt;item&gt;2043&lt;/item&gt;&lt;item&gt;2137&lt;/item&gt;&lt;item&gt;2303&lt;/item&gt;&lt;item&gt;2442&lt;/item&gt;&lt;item&gt;2444&lt;/item&gt;&lt;/record-ids&gt;&lt;/item&gt;&lt;/Libraries&gt;"/>
  </w:docVars>
  <w:rsids>
    <w:rsidRoot w:val="00DD09C4"/>
    <w:rsid w:val="00003148"/>
    <w:rsid w:val="0002446A"/>
    <w:rsid w:val="00066058"/>
    <w:rsid w:val="00066F00"/>
    <w:rsid w:val="00074E34"/>
    <w:rsid w:val="000E7E91"/>
    <w:rsid w:val="000F1386"/>
    <w:rsid w:val="00121953"/>
    <w:rsid w:val="001222CD"/>
    <w:rsid w:val="00122B83"/>
    <w:rsid w:val="00136B21"/>
    <w:rsid w:val="0015296F"/>
    <w:rsid w:val="001556EB"/>
    <w:rsid w:val="001C7990"/>
    <w:rsid w:val="001E2034"/>
    <w:rsid w:val="001F001B"/>
    <w:rsid w:val="001F0EAE"/>
    <w:rsid w:val="00227B0A"/>
    <w:rsid w:val="00273DDE"/>
    <w:rsid w:val="00280514"/>
    <w:rsid w:val="0028732A"/>
    <w:rsid w:val="002934A4"/>
    <w:rsid w:val="002A5504"/>
    <w:rsid w:val="002C4EF1"/>
    <w:rsid w:val="002E0FCF"/>
    <w:rsid w:val="002E71F5"/>
    <w:rsid w:val="002F0548"/>
    <w:rsid w:val="003039E7"/>
    <w:rsid w:val="003048D1"/>
    <w:rsid w:val="0031687F"/>
    <w:rsid w:val="0032435A"/>
    <w:rsid w:val="00372945"/>
    <w:rsid w:val="003C2119"/>
    <w:rsid w:val="003D5E70"/>
    <w:rsid w:val="003F5B76"/>
    <w:rsid w:val="00446AEC"/>
    <w:rsid w:val="0046362A"/>
    <w:rsid w:val="0047272B"/>
    <w:rsid w:val="0048388D"/>
    <w:rsid w:val="0048656C"/>
    <w:rsid w:val="004933BC"/>
    <w:rsid w:val="004D2C0A"/>
    <w:rsid w:val="004F3082"/>
    <w:rsid w:val="0050500F"/>
    <w:rsid w:val="00540A5D"/>
    <w:rsid w:val="00562492"/>
    <w:rsid w:val="005812DB"/>
    <w:rsid w:val="00586B59"/>
    <w:rsid w:val="005874EF"/>
    <w:rsid w:val="005A05C8"/>
    <w:rsid w:val="005A7799"/>
    <w:rsid w:val="005F46FA"/>
    <w:rsid w:val="005F5729"/>
    <w:rsid w:val="00600E0F"/>
    <w:rsid w:val="00621654"/>
    <w:rsid w:val="00652B93"/>
    <w:rsid w:val="00675C46"/>
    <w:rsid w:val="006E7878"/>
    <w:rsid w:val="006E7D1F"/>
    <w:rsid w:val="006F227C"/>
    <w:rsid w:val="00734248"/>
    <w:rsid w:val="00755B83"/>
    <w:rsid w:val="00784C62"/>
    <w:rsid w:val="007A5822"/>
    <w:rsid w:val="007B16A3"/>
    <w:rsid w:val="007C3F2F"/>
    <w:rsid w:val="007D19F2"/>
    <w:rsid w:val="00800A24"/>
    <w:rsid w:val="00806B66"/>
    <w:rsid w:val="008144FB"/>
    <w:rsid w:val="00822933"/>
    <w:rsid w:val="00832C39"/>
    <w:rsid w:val="0083613A"/>
    <w:rsid w:val="00857ED8"/>
    <w:rsid w:val="00866480"/>
    <w:rsid w:val="008A327F"/>
    <w:rsid w:val="008A484F"/>
    <w:rsid w:val="008B5F60"/>
    <w:rsid w:val="00923C4C"/>
    <w:rsid w:val="0094066C"/>
    <w:rsid w:val="0094125A"/>
    <w:rsid w:val="0094311E"/>
    <w:rsid w:val="00996B9F"/>
    <w:rsid w:val="009F310A"/>
    <w:rsid w:val="00A16596"/>
    <w:rsid w:val="00A80C34"/>
    <w:rsid w:val="00A8153A"/>
    <w:rsid w:val="00A83F77"/>
    <w:rsid w:val="00A9118E"/>
    <w:rsid w:val="00A9669B"/>
    <w:rsid w:val="00AB13F2"/>
    <w:rsid w:val="00AB524A"/>
    <w:rsid w:val="00AC5FC3"/>
    <w:rsid w:val="00AD7A22"/>
    <w:rsid w:val="00B21613"/>
    <w:rsid w:val="00B26082"/>
    <w:rsid w:val="00B2727A"/>
    <w:rsid w:val="00B50098"/>
    <w:rsid w:val="00B527BA"/>
    <w:rsid w:val="00B61A1E"/>
    <w:rsid w:val="00B67669"/>
    <w:rsid w:val="00B8021A"/>
    <w:rsid w:val="00BC1FEB"/>
    <w:rsid w:val="00BD45CE"/>
    <w:rsid w:val="00BE0E75"/>
    <w:rsid w:val="00C02C4A"/>
    <w:rsid w:val="00C13A0E"/>
    <w:rsid w:val="00C21FEB"/>
    <w:rsid w:val="00C32169"/>
    <w:rsid w:val="00C3448B"/>
    <w:rsid w:val="00C766F6"/>
    <w:rsid w:val="00C867AA"/>
    <w:rsid w:val="00C86BB1"/>
    <w:rsid w:val="00CB6A6D"/>
    <w:rsid w:val="00D07529"/>
    <w:rsid w:val="00D67E9D"/>
    <w:rsid w:val="00D90096"/>
    <w:rsid w:val="00DC158A"/>
    <w:rsid w:val="00DC7B98"/>
    <w:rsid w:val="00DD09C4"/>
    <w:rsid w:val="00DE7F9D"/>
    <w:rsid w:val="00E319CC"/>
    <w:rsid w:val="00E41F25"/>
    <w:rsid w:val="00E97696"/>
    <w:rsid w:val="00EB56C1"/>
    <w:rsid w:val="00EB760B"/>
    <w:rsid w:val="00EC2FB3"/>
    <w:rsid w:val="00ED155A"/>
    <w:rsid w:val="00F1338A"/>
    <w:rsid w:val="00F20C27"/>
    <w:rsid w:val="00F52878"/>
    <w:rsid w:val="00FC1061"/>
    <w:rsid w:val="00FD000A"/>
    <w:rsid w:val="00FD21DB"/>
    <w:rsid w:val="00FE24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0DF6EB"/>
  <w15:docId w15:val="{F0149CAF-CD73-4A08-9DE8-355871425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34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5B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5B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5B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5B76"/>
    <w:rPr>
      <w:sz w:val="18"/>
      <w:szCs w:val="18"/>
    </w:rPr>
  </w:style>
  <w:style w:type="character" w:customStyle="1" w:styleId="fontstyle01">
    <w:name w:val="fontstyle01"/>
    <w:basedOn w:val="a0"/>
    <w:rsid w:val="005F46FA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5F46FA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41F2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41F25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CB6A6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Strong"/>
    <w:basedOn w:val="a0"/>
    <w:uiPriority w:val="22"/>
    <w:qFormat/>
    <w:rsid w:val="00CB6A6D"/>
    <w:rPr>
      <w:b/>
      <w:bCs/>
    </w:rPr>
  </w:style>
  <w:style w:type="character" w:customStyle="1" w:styleId="ai-core-answer">
    <w:name w:val="ai-core-answer"/>
    <w:basedOn w:val="a0"/>
    <w:rsid w:val="00562492"/>
  </w:style>
  <w:style w:type="paragraph" w:customStyle="1" w:styleId="EndNoteBibliographyTitle">
    <w:name w:val="EndNote Bibliography Title"/>
    <w:basedOn w:val="a"/>
    <w:link w:val="EndNoteBibliographyTitle0"/>
    <w:rsid w:val="00066F0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66F0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66F0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66F00"/>
    <w:rPr>
      <w:rFonts w:ascii="等线" w:eastAsia="等线" w:hAnsi="等线"/>
      <w:noProof/>
      <w:sz w:val="20"/>
    </w:rPr>
  </w:style>
  <w:style w:type="character" w:styleId="ab">
    <w:name w:val="Hyperlink"/>
    <w:basedOn w:val="a0"/>
    <w:uiPriority w:val="99"/>
    <w:unhideWhenUsed/>
    <w:rsid w:val="00066F00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066F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9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1F21D9-37AA-40BE-A313-C9DA222D60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9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永斌</dc:creator>
  <cp:keywords/>
  <dc:description/>
  <cp:lastModifiedBy>王 永斌</cp:lastModifiedBy>
  <cp:revision>122</cp:revision>
  <dcterms:created xsi:type="dcterms:W3CDTF">2023-03-03T11:54:00Z</dcterms:created>
  <dcterms:modified xsi:type="dcterms:W3CDTF">2024-07-17T12:29:00Z</dcterms:modified>
</cp:coreProperties>
</file>